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83365" w14:textId="5D794A2C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210A">
        <w:drawing>
          <wp:anchor distT="0" distB="0" distL="114300" distR="114300" simplePos="0" relativeHeight="251658240" behindDoc="1" locked="0" layoutInCell="1" allowOverlap="1" wp14:anchorId="273AB1F8" wp14:editId="2B268F11">
            <wp:simplePos x="0" y="0"/>
            <wp:positionH relativeFrom="column">
              <wp:posOffset>735218</wp:posOffset>
            </wp:positionH>
            <wp:positionV relativeFrom="paragraph">
              <wp:posOffset>0</wp:posOffset>
            </wp:positionV>
            <wp:extent cx="4215130" cy="5765800"/>
            <wp:effectExtent l="0" t="0" r="0" b="0"/>
            <wp:wrapTight wrapText="bothSides">
              <wp:wrapPolygon edited="0">
                <wp:start x="293" y="143"/>
                <wp:lineTo x="293" y="428"/>
                <wp:lineTo x="683" y="1427"/>
                <wp:lineTo x="781" y="7137"/>
                <wp:lineTo x="1464" y="8278"/>
                <wp:lineTo x="781" y="8493"/>
                <wp:lineTo x="683" y="14987"/>
                <wp:lineTo x="1757" y="15130"/>
                <wp:lineTo x="10738" y="15130"/>
                <wp:lineTo x="195" y="15486"/>
                <wp:lineTo x="586" y="16271"/>
                <wp:lineTo x="586" y="21267"/>
                <wp:lineTo x="4393" y="21410"/>
                <wp:lineTo x="4881" y="21410"/>
                <wp:lineTo x="8688" y="21053"/>
                <wp:lineTo x="8591" y="20839"/>
                <wp:lineTo x="9567" y="20268"/>
                <wp:lineTo x="9274" y="20054"/>
                <wp:lineTo x="6638" y="19697"/>
                <wp:lineTo x="9371" y="19697"/>
                <wp:lineTo x="9176" y="18769"/>
                <wp:lineTo x="8395" y="18412"/>
                <wp:lineTo x="8395" y="17413"/>
                <wp:lineTo x="4881" y="17413"/>
                <wp:lineTo x="4881" y="16271"/>
                <wp:lineTo x="10738" y="15130"/>
                <wp:lineTo x="20403" y="15058"/>
                <wp:lineTo x="20695" y="13988"/>
                <wp:lineTo x="19133" y="13988"/>
                <wp:lineTo x="21281" y="13274"/>
                <wp:lineTo x="21281" y="12917"/>
                <wp:lineTo x="20305" y="12846"/>
                <wp:lineTo x="21183" y="12418"/>
                <wp:lineTo x="21379" y="9634"/>
                <wp:lineTo x="20988" y="9420"/>
                <wp:lineTo x="18645" y="9420"/>
                <wp:lineTo x="18743" y="8707"/>
                <wp:lineTo x="18450" y="8421"/>
                <wp:lineTo x="17376" y="8278"/>
                <wp:lineTo x="18450" y="7279"/>
                <wp:lineTo x="20110" y="7137"/>
                <wp:lineTo x="20598" y="7065"/>
                <wp:lineTo x="19817" y="5995"/>
                <wp:lineTo x="20988" y="5852"/>
                <wp:lineTo x="21183" y="5495"/>
                <wp:lineTo x="20598" y="4853"/>
                <wp:lineTo x="21183" y="4353"/>
                <wp:lineTo x="20988" y="3925"/>
                <wp:lineTo x="20598" y="3711"/>
                <wp:lineTo x="21183" y="3426"/>
                <wp:lineTo x="20793" y="2569"/>
                <wp:lineTo x="21281" y="2070"/>
                <wp:lineTo x="20793" y="1784"/>
                <wp:lineTo x="18645" y="1427"/>
                <wp:lineTo x="18841" y="785"/>
                <wp:lineTo x="16498" y="642"/>
                <wp:lineTo x="781" y="143"/>
                <wp:lineTo x="293" y="143"/>
              </wp:wrapPolygon>
            </wp:wrapTight>
            <wp:docPr id="803103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576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46B123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B7006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2AC2B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3D7F3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83D83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7981E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FFD2B5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B4304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98FF5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95F74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70E64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CD4D1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4D0DD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6483A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176FD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D6C5E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EF0F0" w14:textId="3D9E6B1D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CB5980">
        <w:rPr>
          <w:rFonts w:ascii="Times New Roman" w:hAnsi="Times New Roman" w:cs="Times New Roman"/>
          <w:b/>
          <w:bCs/>
          <w:sz w:val="24"/>
          <w:szCs w:val="24"/>
        </w:rPr>
        <w:t>The effect of Accum</w:t>
      </w:r>
      <w:r w:rsidRPr="00B27ED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CB5980">
        <w:rPr>
          <w:rFonts w:ascii="Times New Roman" w:hAnsi="Times New Roman" w:cs="Times New Roman"/>
          <w:b/>
          <w:bCs/>
          <w:sz w:val="24"/>
          <w:szCs w:val="24"/>
        </w:rPr>
        <w:t xml:space="preserve"> variants on different cancer cell lines</w:t>
      </w:r>
      <w:r w:rsidRPr="00F5046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92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Flow-cytometry analysis of Annexin-V</w:t>
      </w:r>
      <w:r w:rsidRPr="00CB59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events conducted on various murine and human cancer cell lines in response to different Accum</w:t>
      </w:r>
      <w:r w:rsidRPr="00CB598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variants (used at a concentration of 9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. The original Accum</w:t>
      </w:r>
      <w:r w:rsidRPr="00B816D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molecule is depicted by the gray filled histogram. </w:t>
      </w:r>
      <w:r w:rsidRPr="00980992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Similar to panel A except that EL4 were treated with modified versions of the CDCA-SV40 molecule selected from the screening conducted on the cancer cell lines shown in pane</w:t>
      </w:r>
      <w:bookmarkStart w:id="0" w:name="_Hlk166838724"/>
      <w:bookmarkEnd w:id="0"/>
      <w:r>
        <w:rPr>
          <w:rFonts w:ascii="Times New Roman" w:hAnsi="Times New Roman" w:cs="Times New Roman"/>
          <w:sz w:val="24"/>
          <w:szCs w:val="24"/>
        </w:rPr>
        <w:t xml:space="preserve">l A. </w:t>
      </w:r>
    </w:p>
    <w:p w14:paraId="247C6CA1" w14:textId="18EC582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210A">
        <w:lastRenderedPageBreak/>
        <w:drawing>
          <wp:anchor distT="0" distB="0" distL="114300" distR="114300" simplePos="0" relativeHeight="251659264" behindDoc="1" locked="0" layoutInCell="1" allowOverlap="1" wp14:anchorId="0F7CBB0D" wp14:editId="78AC52F3">
            <wp:simplePos x="0" y="0"/>
            <wp:positionH relativeFrom="column">
              <wp:posOffset>812940</wp:posOffset>
            </wp:positionH>
            <wp:positionV relativeFrom="paragraph">
              <wp:posOffset>-98</wp:posOffset>
            </wp:positionV>
            <wp:extent cx="4069715" cy="4039235"/>
            <wp:effectExtent l="0" t="0" r="6985" b="0"/>
            <wp:wrapTight wrapText="bothSides">
              <wp:wrapPolygon edited="0">
                <wp:start x="607" y="407"/>
                <wp:lineTo x="506" y="1222"/>
                <wp:lineTo x="2427" y="2241"/>
                <wp:lineTo x="1820" y="2547"/>
                <wp:lineTo x="1416" y="2852"/>
                <wp:lineTo x="1416" y="7946"/>
                <wp:lineTo x="6168" y="8761"/>
                <wp:lineTo x="1820" y="8965"/>
                <wp:lineTo x="1416" y="9066"/>
                <wp:lineTo x="1416" y="13549"/>
                <wp:lineTo x="1618" y="14466"/>
                <wp:lineTo x="10819" y="15281"/>
                <wp:lineTo x="1820" y="15484"/>
                <wp:lineTo x="1416" y="15586"/>
                <wp:lineTo x="1416" y="20069"/>
                <wp:lineTo x="2325" y="20476"/>
                <wp:lineTo x="1213" y="20476"/>
                <wp:lineTo x="1213" y="21087"/>
                <wp:lineTo x="20929" y="21087"/>
                <wp:lineTo x="21334" y="20476"/>
                <wp:lineTo x="20120" y="20476"/>
                <wp:lineTo x="21536" y="20069"/>
                <wp:lineTo x="21536" y="15586"/>
                <wp:lineTo x="20727" y="15484"/>
                <wp:lineTo x="10819" y="15281"/>
                <wp:lineTo x="21132" y="14364"/>
                <wp:lineTo x="21132" y="13956"/>
                <wp:lineTo x="21536" y="13549"/>
                <wp:lineTo x="21536" y="9066"/>
                <wp:lineTo x="20727" y="8965"/>
                <wp:lineTo x="16582" y="8761"/>
                <wp:lineTo x="21435" y="8048"/>
                <wp:lineTo x="21536" y="2954"/>
                <wp:lineTo x="21132" y="2649"/>
                <wp:lineTo x="15166" y="407"/>
                <wp:lineTo x="607" y="407"/>
              </wp:wrapPolygon>
            </wp:wrapTight>
            <wp:docPr id="8054736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556F2" w14:textId="3693A1EB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9CECD" w14:textId="1DDE381A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3690B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55E96" w14:textId="0E512FEB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08A73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D85A4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55DE7" w14:textId="6FFA9572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C66DA9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1413D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86A4C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A75AE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703E6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755DD" w14:textId="432B31EC" w:rsidR="00C7210A" w:rsidRPr="008D5FD3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5FD3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8D5FD3">
        <w:rPr>
          <w:rFonts w:ascii="Times New Roman" w:hAnsi="Times New Roman" w:cs="Times New Roman"/>
          <w:sz w:val="24"/>
          <w:szCs w:val="24"/>
        </w:rPr>
        <w:t xml:space="preserve"> </w:t>
      </w:r>
      <w:r w:rsidRPr="008D5FD3">
        <w:rPr>
          <w:rFonts w:ascii="Times New Roman" w:hAnsi="Times New Roman" w:cs="Times New Roman"/>
          <w:b/>
          <w:bCs/>
          <w:sz w:val="24"/>
          <w:szCs w:val="24"/>
        </w:rPr>
        <w:t>Cell surface expression of immune-checkpoint expression on the used cancer cells.</w:t>
      </w:r>
      <w:r w:rsidRPr="008D5FD3">
        <w:rPr>
          <w:rFonts w:ascii="Times New Roman" w:hAnsi="Times New Roman" w:cs="Times New Roman"/>
          <w:sz w:val="24"/>
          <w:szCs w:val="24"/>
        </w:rPr>
        <w:t xml:space="preserve"> </w:t>
      </w:r>
      <w:r w:rsidRPr="008D5FD3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8D5FD3">
        <w:rPr>
          <w:rFonts w:ascii="Times New Roman" w:hAnsi="Times New Roman" w:cs="Times New Roman"/>
          <w:sz w:val="24"/>
          <w:szCs w:val="24"/>
        </w:rPr>
        <w:t>) Flow-cytometry analysis of immune-checkpoint expression on the surface of EL4 (A), E0771 (B) and B16 (C) cells. Isotype controls are shown by filled gray histograms.</w:t>
      </w:r>
    </w:p>
    <w:p w14:paraId="086B05B1" w14:textId="54EC5775" w:rsidR="00C7210A" w:rsidRDefault="00C7210A" w:rsidP="00C7210A">
      <w:pPr>
        <w:jc w:val="center"/>
      </w:pPr>
    </w:p>
    <w:p w14:paraId="2E0AF25A" w14:textId="77777777" w:rsidR="00C7210A" w:rsidRDefault="00C7210A" w:rsidP="00C7210A">
      <w:pPr>
        <w:jc w:val="center"/>
      </w:pPr>
    </w:p>
    <w:p w14:paraId="24850748" w14:textId="77777777" w:rsidR="00C7210A" w:rsidRDefault="00C7210A" w:rsidP="00C7210A">
      <w:pPr>
        <w:jc w:val="center"/>
      </w:pPr>
    </w:p>
    <w:p w14:paraId="0DA1E074" w14:textId="77777777" w:rsidR="00C7210A" w:rsidRDefault="00C7210A" w:rsidP="00C7210A">
      <w:pPr>
        <w:jc w:val="center"/>
      </w:pPr>
    </w:p>
    <w:p w14:paraId="44A8A90D" w14:textId="77777777" w:rsidR="00C7210A" w:rsidRDefault="00C7210A" w:rsidP="00C7210A">
      <w:pPr>
        <w:jc w:val="center"/>
      </w:pPr>
    </w:p>
    <w:p w14:paraId="2538BBC8" w14:textId="77777777" w:rsidR="00C7210A" w:rsidRDefault="00C7210A" w:rsidP="00C7210A">
      <w:pPr>
        <w:jc w:val="center"/>
      </w:pPr>
    </w:p>
    <w:p w14:paraId="7163659F" w14:textId="77777777" w:rsidR="00C7210A" w:rsidRDefault="00C7210A" w:rsidP="00C7210A">
      <w:pPr>
        <w:jc w:val="center"/>
      </w:pPr>
    </w:p>
    <w:p w14:paraId="31C7D1C1" w14:textId="77777777" w:rsidR="00C7210A" w:rsidRDefault="00C7210A" w:rsidP="00C7210A">
      <w:pPr>
        <w:jc w:val="center"/>
      </w:pPr>
    </w:p>
    <w:p w14:paraId="370E2957" w14:textId="77777777" w:rsidR="00C7210A" w:rsidRDefault="00C7210A" w:rsidP="00C7210A">
      <w:pPr>
        <w:jc w:val="center"/>
      </w:pPr>
    </w:p>
    <w:p w14:paraId="0DD48F08" w14:textId="77777777" w:rsidR="00C7210A" w:rsidRDefault="00C7210A" w:rsidP="00C7210A">
      <w:pPr>
        <w:jc w:val="center"/>
      </w:pPr>
    </w:p>
    <w:p w14:paraId="7CC2D3BD" w14:textId="5C782B9C" w:rsidR="00C7210A" w:rsidRDefault="00C7210A" w:rsidP="00C7210A">
      <w:pPr>
        <w:jc w:val="center"/>
      </w:pPr>
      <w:r w:rsidRPr="00C7210A">
        <w:drawing>
          <wp:inline distT="0" distB="0" distL="0" distR="0" wp14:anchorId="67D959BC" wp14:editId="53954E08">
            <wp:extent cx="5943600" cy="4754880"/>
            <wp:effectExtent l="0" t="0" r="0" b="7620"/>
            <wp:docPr id="20994658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EB0A7" w14:textId="77777777" w:rsidR="00C7210A" w:rsidRDefault="00C7210A" w:rsidP="00C7210A">
      <w:pPr>
        <w:jc w:val="center"/>
      </w:pPr>
    </w:p>
    <w:p w14:paraId="49462D63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86880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E5315" w14:textId="306D112B" w:rsidR="00C7210A" w:rsidRPr="008D5FD3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D5FD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Molecular characterization of </w:t>
      </w:r>
      <w:proofErr w:type="spellStart"/>
      <w:r w:rsidRPr="008D5FD3">
        <w:rPr>
          <w:rFonts w:ascii="Times New Roman" w:hAnsi="Times New Roman" w:cs="Times New Roman"/>
          <w:b/>
          <w:bCs/>
          <w:sz w:val="24"/>
          <w:szCs w:val="24"/>
        </w:rPr>
        <w:t>AccuTOX</w:t>
      </w:r>
      <w:proofErr w:type="spellEnd"/>
      <w:r w:rsidRPr="008D5FD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8D5FD3">
        <w:rPr>
          <w:rFonts w:ascii="Times New Roman" w:hAnsi="Times New Roman" w:cs="Times New Roman"/>
          <w:b/>
          <w:bCs/>
          <w:sz w:val="24"/>
          <w:szCs w:val="24"/>
        </w:rPr>
        <w:t xml:space="preserve">-treated EL4 cells.  </w:t>
      </w:r>
      <w:r w:rsidRPr="008D5FD3">
        <w:rPr>
          <w:rFonts w:ascii="Times New Roman" w:hAnsi="Times New Roman" w:cs="Times New Roman"/>
          <w:sz w:val="24"/>
          <w:szCs w:val="24"/>
        </w:rPr>
        <w:t>D</w:t>
      </w:r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playing the top upregulated </w:t>
      </w:r>
      <w:proofErr w:type="spellStart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Reactome</w:t>
      </w:r>
      <w:proofErr w:type="spellEnd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cesses identified through an overrepresentation test of genes up or downregulated by </w:t>
      </w:r>
      <w:proofErr w:type="spellStart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AccuTOX</w:t>
      </w:r>
      <w:proofErr w:type="spellEnd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®</w:t>
      </w:r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, with an adjusted p-value (False Discovery Rate) set at 5%.</w:t>
      </w:r>
    </w:p>
    <w:p w14:paraId="7EFCD1C1" w14:textId="77777777" w:rsidR="00C7210A" w:rsidRDefault="00C7210A" w:rsidP="00C7210A">
      <w:pPr>
        <w:jc w:val="center"/>
      </w:pPr>
    </w:p>
    <w:p w14:paraId="729FF4C0" w14:textId="77777777" w:rsidR="00C7210A" w:rsidRDefault="00C7210A" w:rsidP="00C7210A">
      <w:pPr>
        <w:jc w:val="center"/>
      </w:pPr>
    </w:p>
    <w:p w14:paraId="4ADE7ADC" w14:textId="77777777" w:rsidR="00C7210A" w:rsidRDefault="00C7210A" w:rsidP="00C7210A">
      <w:pPr>
        <w:jc w:val="center"/>
      </w:pPr>
    </w:p>
    <w:p w14:paraId="5627866D" w14:textId="5DEAE2F9" w:rsidR="00C7210A" w:rsidRDefault="00C7210A" w:rsidP="00C7210A">
      <w:pPr>
        <w:jc w:val="center"/>
      </w:pPr>
      <w:r w:rsidRPr="00C7210A">
        <w:drawing>
          <wp:anchor distT="0" distB="0" distL="114300" distR="114300" simplePos="0" relativeHeight="251660288" behindDoc="1" locked="0" layoutInCell="1" allowOverlap="1" wp14:anchorId="6A4E8FC2" wp14:editId="7155139D">
            <wp:simplePos x="0" y="0"/>
            <wp:positionH relativeFrom="column">
              <wp:posOffset>-59690</wp:posOffset>
            </wp:positionH>
            <wp:positionV relativeFrom="paragraph">
              <wp:posOffset>63270</wp:posOffset>
            </wp:positionV>
            <wp:extent cx="5943600" cy="4904740"/>
            <wp:effectExtent l="0" t="0" r="0" b="0"/>
            <wp:wrapTight wrapText="bothSides">
              <wp:wrapPolygon edited="0">
                <wp:start x="9692" y="336"/>
                <wp:lineTo x="0" y="1342"/>
                <wp:lineTo x="0" y="21477"/>
                <wp:lineTo x="21531" y="21477"/>
                <wp:lineTo x="21531" y="1342"/>
                <wp:lineTo x="19938" y="587"/>
                <wp:lineTo x="18692" y="336"/>
                <wp:lineTo x="9692" y="336"/>
              </wp:wrapPolygon>
            </wp:wrapTight>
            <wp:docPr id="6214635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085616" w14:textId="26BA8E1E" w:rsidR="00C7210A" w:rsidRDefault="00C7210A" w:rsidP="00C7210A">
      <w:pPr>
        <w:jc w:val="center"/>
      </w:pPr>
    </w:p>
    <w:p w14:paraId="18A2964F" w14:textId="77777777" w:rsidR="00C7210A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B8A7C" w14:textId="7EF1ADB9" w:rsidR="00C7210A" w:rsidRPr="003249B2" w:rsidRDefault="00C7210A" w:rsidP="00C721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5FD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Molecular characterization of </w:t>
      </w:r>
      <w:proofErr w:type="spellStart"/>
      <w:r w:rsidRPr="008D5FD3">
        <w:rPr>
          <w:rFonts w:ascii="Times New Roman" w:hAnsi="Times New Roman" w:cs="Times New Roman"/>
          <w:b/>
          <w:bCs/>
          <w:sz w:val="24"/>
          <w:szCs w:val="24"/>
        </w:rPr>
        <w:t>AccuTOX</w:t>
      </w:r>
      <w:proofErr w:type="spellEnd"/>
      <w:r w:rsidRPr="008D5FD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8D5FD3">
        <w:rPr>
          <w:rFonts w:ascii="Times New Roman" w:hAnsi="Times New Roman" w:cs="Times New Roman"/>
          <w:b/>
          <w:bCs/>
          <w:sz w:val="24"/>
          <w:szCs w:val="24"/>
        </w:rPr>
        <w:t>-treated EL4 cells.</w:t>
      </w:r>
      <w:r w:rsidRPr="008D5FD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D5FD3">
        <w:rPr>
          <w:rFonts w:ascii="Times New Roman" w:hAnsi="Times New Roman" w:cs="Times New Roman"/>
          <w:sz w:val="24"/>
          <w:szCs w:val="24"/>
        </w:rPr>
        <w:t>D</w:t>
      </w:r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playing the top downregulated </w:t>
      </w:r>
      <w:proofErr w:type="spellStart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Reactome</w:t>
      </w:r>
      <w:proofErr w:type="spellEnd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cesses identified through an overrepresentation test of genes up or downregulated by </w:t>
      </w:r>
      <w:proofErr w:type="spellStart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AccuTOX</w:t>
      </w:r>
      <w:proofErr w:type="spellEnd"/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®</w:t>
      </w:r>
      <w:r w:rsidRPr="008D5FD3">
        <w:rPr>
          <w:rFonts w:ascii="Times New Roman" w:hAnsi="Times New Roman" w:cs="Times New Roman"/>
          <w:sz w:val="24"/>
          <w:szCs w:val="24"/>
          <w:shd w:val="clear" w:color="auto" w:fill="FFFFFF"/>
        </w:rPr>
        <w:t>, with an adjusted p-value (False Discovery Rate) set at 5%.</w:t>
      </w:r>
    </w:p>
    <w:p w14:paraId="29DA760F" w14:textId="77777777" w:rsidR="00C7210A" w:rsidRDefault="00C7210A" w:rsidP="00C7210A">
      <w:pPr>
        <w:jc w:val="center"/>
      </w:pPr>
    </w:p>
    <w:p w14:paraId="226416E0" w14:textId="77777777" w:rsidR="00C7210A" w:rsidRDefault="00C7210A" w:rsidP="00C7210A"/>
    <w:sectPr w:rsidR="00C721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10A"/>
    <w:rsid w:val="00BA67F0"/>
    <w:rsid w:val="00C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548E"/>
  <w15:chartTrackingRefBased/>
  <w15:docId w15:val="{47491B55-F1DA-4594-BD7F-53DE11EA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1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ih Rafei</dc:creator>
  <cp:keywords/>
  <dc:description/>
  <cp:lastModifiedBy>Moutih Rafei</cp:lastModifiedBy>
  <cp:revision>1</cp:revision>
  <dcterms:created xsi:type="dcterms:W3CDTF">2024-05-17T15:44:00Z</dcterms:created>
  <dcterms:modified xsi:type="dcterms:W3CDTF">2024-05-17T15:48:00Z</dcterms:modified>
</cp:coreProperties>
</file>